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lang w:val="en-US" w:eastAsia="zh-CN"/>
        </w:rPr>
      </w:pPr>
      <w:bookmarkStart w:id="0" w:name="OLE_LINK1"/>
      <w:bookmarkEnd w:id="0"/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 w:bidi="ar"/>
        </w:rPr>
        <w:t>Table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 w:bidi="ar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>6</w:t>
      </w: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 w:bidi="ar"/>
        </w:rPr>
        <w:t xml:space="preserve"> Association between 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>vitamin B1</w:t>
      </w: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 w:bidi="ar"/>
        </w:rPr>
        <w:t xml:space="preserve"> intake and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cardiovascular disease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, all-cause mortality and cardiovascular mortality</w:t>
      </w: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 w:bidi="ar"/>
        </w:rPr>
        <w:t xml:space="preserve"> as categorized by 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>blood lipid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</w:p>
    <w:tbl>
      <w:tblPr>
        <w:tblW w:w="105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713"/>
        <w:gridCol w:w="1419"/>
        <w:gridCol w:w="1419"/>
        <w:gridCol w:w="1443"/>
        <w:gridCol w:w="1443"/>
        <w:gridCol w:w="1443"/>
        <w:gridCol w:w="1435"/>
      </w:tblGrid>
      <w:tr>
        <w:trPr>
          <w:trHeight w:val="664" w:hRule="atLeast"/>
        </w:trPr>
        <w:tc>
          <w:tcPr>
            <w:tcW w:w="12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 w:before="157" w:after="157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ubgroup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TN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D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I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F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CM</w:t>
            </w:r>
          </w:p>
        </w:tc>
        <w:tc>
          <w:tcPr>
            <w:tcW w:w="14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VDM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Blood lipid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711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kern w:val="0"/>
                  <w:sz w:val="18"/>
                  <w:szCs w:val="18"/>
                  <w:lang w:val="en-US" w:eastAsia="zh-CN" w:bidi="ar"/>
                </w:rPr>
                <w:t>O</w:t>
              </w:r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kern w:val="0"/>
                  <w:sz w:val="18"/>
                  <w:szCs w:val="18"/>
                  <w:lang w:val="en-US" w:eastAsia="zh-CN" w:bidi="ar"/>
                </w:rPr>
                <w:t>rtholiposis</w:t>
              </w:r>
            </w:hyperlink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133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92 (0.87, 0.97) 0.00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5 (0.81, 1.10) 0.49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7 (0.83, 1.13) 0.67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1 (0.66, 1.00) 0.04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5 (0.87, 1.04) 0.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0.90 (0.74, 1.10) 0.308 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kern w:val="0"/>
                  <w:sz w:val="18"/>
                  <w:szCs w:val="18"/>
                  <w:lang w:val="en-US" w:eastAsia="zh-CN" w:bidi="ar"/>
                </w:rPr>
                <w:t>D</w:t>
              </w:r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kern w:val="0"/>
                  <w:sz w:val="18"/>
                  <w:szCs w:val="18"/>
                  <w:lang w:val="en-US" w:eastAsia="zh-CN" w:bidi="ar"/>
                </w:rPr>
                <w:t>yslipidemia</w:t>
              </w:r>
            </w:hyperlink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662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92 (0.89, 0.96) &lt;0.00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2 (0.90, 1.16) 0.7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9 (0.87, 1.12) 0.81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4 (0.71, 0.99) 0.03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5 (0.89, 1.02) 0.168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1 (0.70, 0.94) 0.0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hyperlink r:id="rId4"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kern w:val="0"/>
                  <w:sz w:val="18"/>
                  <w:szCs w:val="18"/>
                  <w:lang w:val="en-US" w:eastAsia="zh-CN" w:bidi="ar"/>
                </w:rPr>
                <w:t>O</w:t>
              </w:r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kern w:val="0"/>
                  <w:sz w:val="18"/>
                  <w:szCs w:val="18"/>
                  <w:lang w:val="en-US" w:eastAsia="zh-CN" w:bidi="ar"/>
                </w:rPr>
                <w:t>rtholiposis</w:t>
              </w:r>
            </w:hyperlink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Q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79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Q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81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8 (0.90, 1.07) 0.6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2 (0.86, 1.46) 0.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 (0.72, 1.21) 0.60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4 (0.63, 1.13) 0.25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7 (0.75, 1.01) 0.06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4 (0.69, 1.26) 0.6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Q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84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6 (0.87, 1.05) 0.3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6 (0.88, 1.53) 0.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8 (0.82, 1.42) 0.58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0 (0.58, 1.11) 0.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4 (0.71, 0.98) 0.03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0.84 (0.60, 1.17) 0.302 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Q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87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9 (0.80, 0.99) 0.03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3 (0.75, 1.42) 0.8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1 (0.66, 1.25) 0.5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3 (0.50, 1.08) 0.11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2 (0.68, 0.99) 0.0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7 (0.60, 1.27) 0.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>
          <w:trHeight w:val="495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hyperlink r:id="rId5"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kern w:val="0"/>
                  <w:sz w:val="18"/>
                  <w:szCs w:val="18"/>
                  <w:lang w:val="en-US" w:eastAsia="zh-CN" w:bidi="ar"/>
                </w:rPr>
                <w:t>D</w:t>
              </w:r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kern w:val="0"/>
                  <w:sz w:val="18"/>
                  <w:szCs w:val="18"/>
                  <w:lang w:val="en-US" w:eastAsia="zh-CN" w:bidi="ar"/>
                </w:rPr>
                <w:t>yslipidemia</w:t>
              </w:r>
            </w:hyperlink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Q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</w:tr>
      <w:tr>
        <w:trPr>
          <w:trHeight w:val="596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Q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17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.97 (0.92, 1.04) 0.41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3 (0.92, 1.40) 0.2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0 (0.82, 1.23) 0.97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4 (0.91, 1.43) 0.24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9 (0.79, 0.99) 0.03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6 (0.69, 1.07) 0.172</w:t>
            </w:r>
          </w:p>
        </w:tc>
      </w:tr>
      <w:tr>
        <w:trPr>
          <w:trHeight w:val="359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Q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14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0 (0.94, 1.07) 0.98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6 (0.84, 1.34) 0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3 (0.66, 1.05) 0.12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0 (0.69, 1.17) 0.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7 (0.86, 1.09) 0.5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0.91 (0.72, 1.15) 0.426 </w:t>
            </w:r>
          </w:p>
        </w:tc>
      </w:tr>
      <w:tr>
        <w:trPr>
          <w:trHeight w:val="584" w:hRule="atLeast"/>
        </w:trPr>
        <w:tc>
          <w:tcPr>
            <w:tcW w:w="12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Q4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121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8 (0.81, 0.95) 0.0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23 (0.95, 1.60) 0.121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0 (0.69, 1.17) 0.440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3 (0.60, 1.14) 0.2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0 (0.79, 1.04) 0.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4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0.65 (0.48, 0.87) 0.003 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6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Multivariable model is adjusted for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age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sex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l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evel of educatio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BMI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smok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ing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histor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drink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ing histor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aspirin use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diabetes mellitus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p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overt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to income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ratio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 p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GB" w:eastAsia="en-GB" w:bidi="ar"/>
        </w:rPr>
        <w:t>hysical activity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Total energy intak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6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tabs>
        <w:tab w:val="clear" w:pos="420"/>
        <w:tab w:val="left" w:pos="567" w:leader="none"/>
      </w:tabs>
      <w:spacing w:before="0" w:after="200"/>
      <w:outlineLvl w:val="1"/>
    </w:pPr>
    <w:rPr/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01:22:14Z</dcterms:created>
  <dc:creator>WenHe</dc:creator>
  <dc:description/>
  <dc:language>en-US</dc:language>
  <cp:lastModifiedBy>牛晓娜</cp:lastModifiedBy>
  <dcterms:modified xsi:type="dcterms:W3CDTF">2023-04-06T12:17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C54270AA0D45A9894187B99785DDAC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